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EFE" w:rsidRDefault="00D27CAA" w:rsidP="00CF5EFE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Pr="00B27653">
        <w:rPr>
          <w:rFonts w:ascii="Times New Roman" w:hAnsi="Times New Roman" w:cs="Times New Roman"/>
          <w:b/>
          <w:sz w:val="24"/>
          <w:szCs w:val="24"/>
          <w:lang w:val="en-US"/>
        </w:rPr>
        <w:t>verview of codes to define comorbidity burden</w:t>
      </w:r>
    </w:p>
    <w:p w:rsidR="00D27CAA" w:rsidRDefault="00D27CAA" w:rsidP="00CF5EFE">
      <w:pPr>
        <w:spacing w:after="0"/>
        <w:rPr>
          <w:lang w:val="en-US"/>
        </w:rPr>
      </w:pPr>
      <w:bookmarkStart w:id="0" w:name="_GoBack"/>
      <w:bookmarkEnd w:id="0"/>
    </w:p>
    <w:tbl>
      <w:tblPr>
        <w:tblStyle w:val="Tabellenraster"/>
        <w:tblW w:w="8075" w:type="dxa"/>
        <w:tblLook w:val="04A0" w:firstRow="1" w:lastRow="0" w:firstColumn="1" w:lastColumn="0" w:noHBand="0" w:noVBand="1"/>
      </w:tblPr>
      <w:tblGrid>
        <w:gridCol w:w="2324"/>
        <w:gridCol w:w="3260"/>
        <w:gridCol w:w="2491"/>
      </w:tblGrid>
      <w:tr w:rsidR="002D12A2" w:rsidRPr="00312DCB" w:rsidTr="00F14934">
        <w:tc>
          <w:tcPr>
            <w:tcW w:w="2324" w:type="dxa"/>
          </w:tcPr>
          <w:p w:rsidR="002D12A2" w:rsidRPr="00312DCB" w:rsidRDefault="002D12A2" w:rsidP="002D1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2D12A2" w:rsidRPr="00312DCB" w:rsidRDefault="002D12A2" w:rsidP="000C5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2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D 10 code</w:t>
            </w:r>
          </w:p>
        </w:tc>
        <w:tc>
          <w:tcPr>
            <w:tcW w:w="2491" w:type="dxa"/>
          </w:tcPr>
          <w:p w:rsidR="002D12A2" w:rsidRPr="00312DCB" w:rsidRDefault="002D12A2" w:rsidP="000C5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2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P code</w:t>
            </w:r>
          </w:p>
        </w:tc>
      </w:tr>
      <w:tr w:rsidR="002D12A2" w:rsidRPr="00312DCB" w:rsidTr="00F14934">
        <w:tc>
          <w:tcPr>
            <w:tcW w:w="2324" w:type="dxa"/>
          </w:tcPr>
          <w:p w:rsidR="002D12A2" w:rsidRPr="00312DCB" w:rsidRDefault="002D12A2" w:rsidP="002D1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2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 fracture</w:t>
            </w:r>
          </w:p>
        </w:tc>
        <w:tc>
          <w:tcPr>
            <w:tcW w:w="3260" w:type="dxa"/>
          </w:tcPr>
          <w:p w:rsidR="002D12A2" w:rsidRPr="00866AB2" w:rsidRDefault="002D12A2" w:rsidP="000C54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7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, </w:t>
            </w:r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721, S722</w:t>
            </w:r>
          </w:p>
        </w:tc>
        <w:tc>
          <w:tcPr>
            <w:tcW w:w="2491" w:type="dxa"/>
          </w:tcPr>
          <w:p w:rsidR="002D12A2" w:rsidRPr="00312DCB" w:rsidRDefault="002D12A2" w:rsidP="000C5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D12A2" w:rsidRPr="00D27CAA" w:rsidTr="00F14934">
        <w:tc>
          <w:tcPr>
            <w:tcW w:w="2324" w:type="dxa"/>
          </w:tcPr>
          <w:p w:rsidR="002D12A2" w:rsidRPr="00312DCB" w:rsidRDefault="002D12A2" w:rsidP="002D12A2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312DC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troke</w:t>
            </w:r>
            <w:proofErr w:type="spellEnd"/>
          </w:p>
        </w:tc>
        <w:tc>
          <w:tcPr>
            <w:tcW w:w="3260" w:type="dxa"/>
          </w:tcPr>
          <w:p w:rsidR="002D12A2" w:rsidRPr="00866AB2" w:rsidRDefault="002D12A2" w:rsidP="000C54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I63, I64</w:t>
            </w:r>
            <w:r w:rsidRPr="002D12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as 1st or 2nd diagnosis</w:t>
            </w:r>
          </w:p>
        </w:tc>
        <w:tc>
          <w:tcPr>
            <w:tcW w:w="2491" w:type="dxa"/>
          </w:tcPr>
          <w:p w:rsidR="002D12A2" w:rsidRPr="00312DCB" w:rsidRDefault="002D12A2" w:rsidP="000C5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D12A2" w:rsidRPr="00312DCB" w:rsidTr="00F14934">
        <w:tc>
          <w:tcPr>
            <w:tcW w:w="2324" w:type="dxa"/>
          </w:tcPr>
          <w:p w:rsidR="002D12A2" w:rsidRPr="00312DCB" w:rsidRDefault="002D12A2" w:rsidP="002D1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2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 cancer</w:t>
            </w:r>
          </w:p>
        </w:tc>
        <w:tc>
          <w:tcPr>
            <w:tcW w:w="3260" w:type="dxa"/>
          </w:tcPr>
          <w:p w:rsidR="002D12A2" w:rsidRPr="00312DCB" w:rsidRDefault="002D12A2" w:rsidP="000C5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18, C19</w:t>
            </w:r>
          </w:p>
        </w:tc>
        <w:tc>
          <w:tcPr>
            <w:tcW w:w="2491" w:type="dxa"/>
          </w:tcPr>
          <w:p w:rsidR="002D12A2" w:rsidRPr="00312DCB" w:rsidRDefault="002D12A2" w:rsidP="000C5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457*, 458* </w:t>
            </w:r>
            <w:proofErr w:type="spellStart"/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or</w:t>
            </w:r>
            <w:proofErr w:type="spellEnd"/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46*</w:t>
            </w:r>
          </w:p>
        </w:tc>
      </w:tr>
      <w:tr w:rsidR="002D12A2" w:rsidRPr="00312DCB" w:rsidTr="00F14934">
        <w:tc>
          <w:tcPr>
            <w:tcW w:w="2324" w:type="dxa"/>
          </w:tcPr>
          <w:p w:rsidR="002D12A2" w:rsidRPr="00312DCB" w:rsidRDefault="002D12A2" w:rsidP="002D1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2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cancer</w:t>
            </w:r>
          </w:p>
        </w:tc>
        <w:tc>
          <w:tcPr>
            <w:tcW w:w="3260" w:type="dxa"/>
          </w:tcPr>
          <w:p w:rsidR="002D12A2" w:rsidRPr="00312DCB" w:rsidRDefault="002D12A2" w:rsidP="000C5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C34</w:t>
            </w:r>
          </w:p>
        </w:tc>
        <w:tc>
          <w:tcPr>
            <w:tcW w:w="2491" w:type="dxa"/>
          </w:tcPr>
          <w:p w:rsidR="002D12A2" w:rsidRPr="00312DCB" w:rsidRDefault="002D12A2" w:rsidP="000C5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323*, 324*, 325*, 326* </w:t>
            </w:r>
            <w:proofErr w:type="spellStart"/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or</w:t>
            </w:r>
            <w:proofErr w:type="spellEnd"/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329*</w:t>
            </w:r>
          </w:p>
        </w:tc>
      </w:tr>
      <w:tr w:rsidR="002D12A2" w:rsidRPr="00D27CAA" w:rsidTr="00F14934">
        <w:tc>
          <w:tcPr>
            <w:tcW w:w="2324" w:type="dxa"/>
          </w:tcPr>
          <w:p w:rsidR="002D12A2" w:rsidRPr="00312DCB" w:rsidRDefault="002D12A2" w:rsidP="002D12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2D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3260" w:type="dxa"/>
          </w:tcPr>
          <w:p w:rsidR="002D12A2" w:rsidRPr="00312DCB" w:rsidRDefault="002D12A2" w:rsidP="000C5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I21</w:t>
            </w:r>
            <w:r w:rsidRPr="002D12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 xml:space="preserve"> </w:t>
            </w:r>
            <w:r w:rsidRPr="00866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as 1st or 2nd diagnosis</w:t>
            </w:r>
          </w:p>
        </w:tc>
        <w:tc>
          <w:tcPr>
            <w:tcW w:w="2491" w:type="dxa"/>
          </w:tcPr>
          <w:p w:rsidR="002D12A2" w:rsidRPr="00312DCB" w:rsidRDefault="002D12A2" w:rsidP="000C548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866AB2" w:rsidRPr="00275217" w:rsidRDefault="00866AB2" w:rsidP="00866AB2">
      <w:pPr>
        <w:spacing w:after="0"/>
        <w:rPr>
          <w:sz w:val="10"/>
          <w:szCs w:val="10"/>
          <w:lang w:val="en-US"/>
        </w:rPr>
      </w:pPr>
    </w:p>
    <w:p w:rsidR="00312DCB" w:rsidRPr="00C736B7" w:rsidRDefault="00F121FE" w:rsidP="00C736B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12DCB" w:rsidRPr="00312DCB">
        <w:rPr>
          <w:rFonts w:ascii="Times New Roman" w:hAnsi="Times New Roman" w:cs="Times New Roman"/>
          <w:sz w:val="24"/>
          <w:szCs w:val="24"/>
          <w:lang w:val="en-US"/>
        </w:rPr>
        <w:t xml:space="preserve">he star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12DCB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312DCB" w:rsidRPr="00312DCB">
        <w:rPr>
          <w:rFonts w:ascii="Times New Roman" w:hAnsi="Times New Roman" w:cs="Times New Roman"/>
          <w:sz w:val="24"/>
          <w:szCs w:val="24"/>
          <w:lang w:val="en-US"/>
        </w:rPr>
        <w:t>means that</w:t>
      </w:r>
      <w:r w:rsidR="00F126E6">
        <w:rPr>
          <w:rFonts w:ascii="Times New Roman" w:hAnsi="Times New Roman" w:cs="Times New Roman"/>
          <w:sz w:val="24"/>
          <w:szCs w:val="24"/>
          <w:lang w:val="en-US"/>
        </w:rPr>
        <w:t xml:space="preserve"> it can be followed by anything</w:t>
      </w:r>
    </w:p>
    <w:sectPr w:rsidR="00312DCB" w:rsidRPr="00C736B7" w:rsidSect="008E0AB2">
      <w:pgSz w:w="11906" w:h="16838"/>
      <w:pgMar w:top="720" w:right="2267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73EE7"/>
    <w:multiLevelType w:val="multilevel"/>
    <w:tmpl w:val="C03C3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D802F6"/>
    <w:multiLevelType w:val="multilevel"/>
    <w:tmpl w:val="89D083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FA7EF2"/>
    <w:multiLevelType w:val="multilevel"/>
    <w:tmpl w:val="C3342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7F55B2"/>
    <w:multiLevelType w:val="multilevel"/>
    <w:tmpl w:val="B82E4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8667E2"/>
    <w:multiLevelType w:val="multilevel"/>
    <w:tmpl w:val="22E02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274A3E"/>
    <w:multiLevelType w:val="multilevel"/>
    <w:tmpl w:val="F8E28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B71E16"/>
    <w:multiLevelType w:val="multilevel"/>
    <w:tmpl w:val="B9046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34022E3"/>
    <w:multiLevelType w:val="multilevel"/>
    <w:tmpl w:val="4BBE0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7"/>
  </w:num>
  <w:num w:numId="6">
    <w:abstractNumId w:val="2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EFE"/>
    <w:rsid w:val="00006D2D"/>
    <w:rsid w:val="00011A07"/>
    <w:rsid w:val="00013B09"/>
    <w:rsid w:val="00072B8E"/>
    <w:rsid w:val="000A5EC8"/>
    <w:rsid w:val="000A7634"/>
    <w:rsid w:val="000C548C"/>
    <w:rsid w:val="000C7305"/>
    <w:rsid w:val="000E0D86"/>
    <w:rsid w:val="00127E1F"/>
    <w:rsid w:val="0013516E"/>
    <w:rsid w:val="00163573"/>
    <w:rsid w:val="001974F6"/>
    <w:rsid w:val="001B4F99"/>
    <w:rsid w:val="001C43D0"/>
    <w:rsid w:val="00255A3E"/>
    <w:rsid w:val="00260373"/>
    <w:rsid w:val="00275217"/>
    <w:rsid w:val="002B576F"/>
    <w:rsid w:val="002B64EA"/>
    <w:rsid w:val="002B7161"/>
    <w:rsid w:val="002D12A2"/>
    <w:rsid w:val="00303545"/>
    <w:rsid w:val="00312594"/>
    <w:rsid w:val="00312DCB"/>
    <w:rsid w:val="00321271"/>
    <w:rsid w:val="00322531"/>
    <w:rsid w:val="00362679"/>
    <w:rsid w:val="00364560"/>
    <w:rsid w:val="0038695A"/>
    <w:rsid w:val="00392D73"/>
    <w:rsid w:val="003B36C2"/>
    <w:rsid w:val="003C7ACD"/>
    <w:rsid w:val="003D2661"/>
    <w:rsid w:val="003E7CEE"/>
    <w:rsid w:val="0042383E"/>
    <w:rsid w:val="004244E7"/>
    <w:rsid w:val="00486236"/>
    <w:rsid w:val="004B4932"/>
    <w:rsid w:val="004C2EC1"/>
    <w:rsid w:val="0054784C"/>
    <w:rsid w:val="00567330"/>
    <w:rsid w:val="00586C70"/>
    <w:rsid w:val="0058705A"/>
    <w:rsid w:val="005B5BAF"/>
    <w:rsid w:val="005D1C14"/>
    <w:rsid w:val="005D696F"/>
    <w:rsid w:val="006017CB"/>
    <w:rsid w:val="00631469"/>
    <w:rsid w:val="00643B20"/>
    <w:rsid w:val="0066042F"/>
    <w:rsid w:val="006644A6"/>
    <w:rsid w:val="0066517A"/>
    <w:rsid w:val="006725BA"/>
    <w:rsid w:val="00676C6B"/>
    <w:rsid w:val="00694466"/>
    <w:rsid w:val="006A0E1E"/>
    <w:rsid w:val="006A13A3"/>
    <w:rsid w:val="006E0E44"/>
    <w:rsid w:val="00715734"/>
    <w:rsid w:val="00721224"/>
    <w:rsid w:val="0073295B"/>
    <w:rsid w:val="007453E2"/>
    <w:rsid w:val="0075237F"/>
    <w:rsid w:val="00760E94"/>
    <w:rsid w:val="0079220E"/>
    <w:rsid w:val="007A35F0"/>
    <w:rsid w:val="007A3BF4"/>
    <w:rsid w:val="007A7C60"/>
    <w:rsid w:val="007C1432"/>
    <w:rsid w:val="007C37AF"/>
    <w:rsid w:val="007D16C6"/>
    <w:rsid w:val="007F07DC"/>
    <w:rsid w:val="00827DBA"/>
    <w:rsid w:val="008435E9"/>
    <w:rsid w:val="0085686B"/>
    <w:rsid w:val="00866AB2"/>
    <w:rsid w:val="008752CC"/>
    <w:rsid w:val="008877BE"/>
    <w:rsid w:val="008E0AB2"/>
    <w:rsid w:val="00921451"/>
    <w:rsid w:val="0093229A"/>
    <w:rsid w:val="00936F25"/>
    <w:rsid w:val="00960BCF"/>
    <w:rsid w:val="00975B51"/>
    <w:rsid w:val="00975EA7"/>
    <w:rsid w:val="00977A8C"/>
    <w:rsid w:val="009A1E31"/>
    <w:rsid w:val="009B0DEC"/>
    <w:rsid w:val="009B7692"/>
    <w:rsid w:val="009C6951"/>
    <w:rsid w:val="009C70AE"/>
    <w:rsid w:val="009E28C9"/>
    <w:rsid w:val="00A11754"/>
    <w:rsid w:val="00A17835"/>
    <w:rsid w:val="00A31923"/>
    <w:rsid w:val="00A76FA4"/>
    <w:rsid w:val="00A95CF2"/>
    <w:rsid w:val="00A97063"/>
    <w:rsid w:val="00AA1A8D"/>
    <w:rsid w:val="00AB1E23"/>
    <w:rsid w:val="00AC1F82"/>
    <w:rsid w:val="00B33C51"/>
    <w:rsid w:val="00B47732"/>
    <w:rsid w:val="00BA082D"/>
    <w:rsid w:val="00BA331D"/>
    <w:rsid w:val="00BC032F"/>
    <w:rsid w:val="00BE432F"/>
    <w:rsid w:val="00BF67FA"/>
    <w:rsid w:val="00C27C28"/>
    <w:rsid w:val="00C614D7"/>
    <w:rsid w:val="00C736B7"/>
    <w:rsid w:val="00C85F90"/>
    <w:rsid w:val="00C94A31"/>
    <w:rsid w:val="00CA2806"/>
    <w:rsid w:val="00CD7562"/>
    <w:rsid w:val="00CE534E"/>
    <w:rsid w:val="00CF5EFE"/>
    <w:rsid w:val="00D200CE"/>
    <w:rsid w:val="00D20D2E"/>
    <w:rsid w:val="00D27CAA"/>
    <w:rsid w:val="00D43DE4"/>
    <w:rsid w:val="00D86EE7"/>
    <w:rsid w:val="00D87CB7"/>
    <w:rsid w:val="00DC2A08"/>
    <w:rsid w:val="00DF6CFA"/>
    <w:rsid w:val="00E070A8"/>
    <w:rsid w:val="00E20A59"/>
    <w:rsid w:val="00E63B33"/>
    <w:rsid w:val="00EE4462"/>
    <w:rsid w:val="00F121FE"/>
    <w:rsid w:val="00F126E6"/>
    <w:rsid w:val="00F14934"/>
    <w:rsid w:val="00F52E37"/>
    <w:rsid w:val="00F5701A"/>
    <w:rsid w:val="00F660E9"/>
    <w:rsid w:val="00F66A1B"/>
    <w:rsid w:val="00FB16C6"/>
    <w:rsid w:val="00FE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54D408"/>
  <w15:chartTrackingRefBased/>
  <w15:docId w15:val="{B2EE7CCD-1759-428F-AC3F-DD23FCAC6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25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link w:val="berschrift5Zchn"/>
    <w:uiPriority w:val="9"/>
    <w:qFormat/>
    <w:rsid w:val="009A1E31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F5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Standard"/>
    <w:uiPriority w:val="1"/>
    <w:qFormat/>
    <w:rsid w:val="008E0AB2"/>
    <w:pPr>
      <w:widowControl w:val="0"/>
      <w:autoSpaceDE w:val="0"/>
      <w:autoSpaceDN w:val="0"/>
      <w:spacing w:before="2" w:after="0" w:line="176" w:lineRule="exact"/>
      <w:ind w:left="119"/>
    </w:pPr>
    <w:rPr>
      <w:rFonts w:eastAsia="Arial" w:cs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0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0AB2"/>
    <w:rPr>
      <w:rFonts w:ascii="Segoe UI" w:hAnsi="Segoe UI" w:cs="Segoe UI"/>
      <w:sz w:val="18"/>
      <w:szCs w:val="18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A1E31"/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character" w:customStyle="1" w:styleId="label">
    <w:name w:val="label"/>
    <w:basedOn w:val="Absatz-Standardschriftart"/>
    <w:rsid w:val="009A1E31"/>
  </w:style>
  <w:style w:type="character" w:styleId="Hyperlink">
    <w:name w:val="Hyperlink"/>
    <w:basedOn w:val="Absatz-Standardschriftart"/>
    <w:uiPriority w:val="99"/>
    <w:unhideWhenUsed/>
    <w:rsid w:val="00760E94"/>
    <w:rPr>
      <w:color w:val="0000FF" w:themeColor="hyperlink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2531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5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43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3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9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1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3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6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0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9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57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7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1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1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3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9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2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8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6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2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9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41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0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0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1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5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2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C48CBB8-01FB-4C79-BD4D-487B79EB8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ler, Nina</dc:creator>
  <cp:keywords/>
  <dc:description/>
  <cp:lastModifiedBy>Stoller, Nina</cp:lastModifiedBy>
  <cp:revision>127</cp:revision>
  <dcterms:created xsi:type="dcterms:W3CDTF">2020-01-18T19:24:00Z</dcterms:created>
  <dcterms:modified xsi:type="dcterms:W3CDTF">2020-03-24T12:40:00Z</dcterms:modified>
</cp:coreProperties>
</file>